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F688F" w14:textId="5E941594" w:rsidR="00EC6B5D" w:rsidRPr="00000C8E" w:rsidRDefault="00A01A51" w:rsidP="00616DB4">
      <w:pPr>
        <w:rPr>
          <w:rFonts w:cstheme="minorHAnsi"/>
          <w:b/>
          <w:bCs/>
          <w:sz w:val="20"/>
          <w:szCs w:val="20"/>
        </w:rPr>
      </w:pPr>
      <w:r w:rsidRPr="00000C8E">
        <w:rPr>
          <w:rFonts w:cstheme="minorHAnsi"/>
          <w:b/>
          <w:bCs/>
          <w:sz w:val="24"/>
          <w:szCs w:val="20"/>
        </w:rPr>
        <w:t xml:space="preserve">Table </w:t>
      </w:r>
      <w:r w:rsidR="00CA3CA1" w:rsidRPr="00000C8E">
        <w:rPr>
          <w:rFonts w:cstheme="minorHAnsi"/>
          <w:b/>
          <w:bCs/>
          <w:sz w:val="24"/>
          <w:szCs w:val="20"/>
        </w:rPr>
        <w:t>S</w:t>
      </w:r>
      <w:r w:rsidR="00E953A6" w:rsidRPr="00000C8E">
        <w:rPr>
          <w:rFonts w:cstheme="minorHAnsi"/>
          <w:b/>
          <w:bCs/>
          <w:sz w:val="24"/>
          <w:szCs w:val="20"/>
        </w:rPr>
        <w:t>10</w:t>
      </w:r>
      <w:r w:rsidRPr="00000C8E">
        <w:rPr>
          <w:rFonts w:cstheme="minorHAnsi"/>
          <w:b/>
          <w:bCs/>
          <w:sz w:val="24"/>
          <w:szCs w:val="20"/>
        </w:rPr>
        <w:t xml:space="preserve">. Primer </w:t>
      </w:r>
      <w:r w:rsidR="00A77666" w:rsidRPr="00000C8E">
        <w:rPr>
          <w:rFonts w:cstheme="minorHAnsi"/>
          <w:b/>
          <w:bCs/>
          <w:sz w:val="24"/>
          <w:szCs w:val="20"/>
        </w:rPr>
        <w:t>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7"/>
        <w:gridCol w:w="2211"/>
        <w:gridCol w:w="5948"/>
      </w:tblGrid>
      <w:tr w:rsidR="001A23A6" w:rsidRPr="00000C8E" w14:paraId="54602B06" w14:textId="77777777" w:rsidTr="00DA200E">
        <w:tc>
          <w:tcPr>
            <w:tcW w:w="827" w:type="dxa"/>
          </w:tcPr>
          <w:p w14:paraId="774B1003" w14:textId="77777777" w:rsidR="00C54BC1" w:rsidRPr="002B1DD6" w:rsidRDefault="00C54BC1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2B1DD6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2211" w:type="dxa"/>
          </w:tcPr>
          <w:p w14:paraId="15B229AB" w14:textId="77777777" w:rsidR="00C54BC1" w:rsidRPr="00000C8E" w:rsidRDefault="00C54BC1" w:rsidP="00616DB4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00C8E">
              <w:rPr>
                <w:rFonts w:cstheme="minorHAnsi"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5948" w:type="dxa"/>
          </w:tcPr>
          <w:p w14:paraId="6EF55238" w14:textId="7B03A702" w:rsidR="00C54BC1" w:rsidRPr="00000C8E" w:rsidRDefault="00C54BC1" w:rsidP="00616DB4">
            <w:pPr>
              <w:spacing w:after="160" w:line="259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00C8E">
              <w:rPr>
                <w:rFonts w:cstheme="minorHAnsi"/>
                <w:bCs/>
                <w:sz w:val="20"/>
                <w:szCs w:val="20"/>
                <w:lang w:val="en-US"/>
              </w:rPr>
              <w:t>Sequence</w:t>
            </w:r>
            <w:r w:rsidR="00095CFC" w:rsidRPr="00000C8E">
              <w:rPr>
                <w:rFonts w:cstheme="minorHAnsi"/>
                <w:bCs/>
                <w:sz w:val="20"/>
                <w:szCs w:val="20"/>
                <w:lang w:val="en-US"/>
              </w:rPr>
              <w:t xml:space="preserve"> (5’-3’)</w:t>
            </w:r>
          </w:p>
        </w:tc>
      </w:tr>
      <w:tr w:rsidR="00580E4A" w:rsidRPr="00000C8E" w14:paraId="358D18A7" w14:textId="77777777" w:rsidTr="00DA200E">
        <w:tc>
          <w:tcPr>
            <w:tcW w:w="827" w:type="dxa"/>
            <w:vMerge w:val="restart"/>
            <w:vAlign w:val="center"/>
          </w:tcPr>
          <w:p w14:paraId="085F689D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  <w:r w:rsidRPr="002B1DD6">
              <w:rPr>
                <w:rFonts w:ascii="Arial Narrow" w:hAnsi="Arial Narrow" w:cstheme="minorHAnsi"/>
                <w:bCs/>
                <w:sz w:val="18"/>
                <w:szCs w:val="18"/>
              </w:rPr>
              <w:t>Cloning</w:t>
            </w:r>
          </w:p>
        </w:tc>
        <w:tc>
          <w:tcPr>
            <w:tcW w:w="2211" w:type="dxa"/>
          </w:tcPr>
          <w:p w14:paraId="4F3D03EF" w14:textId="05C84C4B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attB1_F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72CCCACD" w14:textId="33664D9C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AAGTTTGTACAAAAAAGCAGGCTTAATGATTAATGGAGGGTCGGAAG</w:t>
            </w:r>
          </w:p>
        </w:tc>
      </w:tr>
      <w:tr w:rsidR="00580E4A" w:rsidRPr="00000C8E" w14:paraId="4F6C0579" w14:textId="77777777" w:rsidTr="00DA200E">
        <w:tc>
          <w:tcPr>
            <w:tcW w:w="827" w:type="dxa"/>
            <w:vMerge/>
          </w:tcPr>
          <w:p w14:paraId="00F79404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4F60CA9" w14:textId="702399FB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attB2_stop_R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v</w:t>
            </w:r>
          </w:p>
        </w:tc>
        <w:tc>
          <w:tcPr>
            <w:tcW w:w="5948" w:type="dxa"/>
            <w:vAlign w:val="center"/>
          </w:tcPr>
          <w:p w14:paraId="5E507381" w14:textId="1B73ED0B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CACTTTGTACAAGAAAGCTGGGTACTACACCATTTCCAAAACTTTGAT</w:t>
            </w:r>
          </w:p>
        </w:tc>
      </w:tr>
      <w:tr w:rsidR="00580E4A" w:rsidRPr="00000C8E" w14:paraId="09712199" w14:textId="77777777" w:rsidTr="00DA200E">
        <w:tc>
          <w:tcPr>
            <w:tcW w:w="827" w:type="dxa"/>
            <w:vMerge/>
          </w:tcPr>
          <w:p w14:paraId="7E1AE0CC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682EFD40" w14:textId="20D72FFE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_attB1_F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6DB665ED" w14:textId="25786FCB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AAGTTTGTACAAAAAAGCAGGCTTAATGGAGGGTACTGAGGGCTC</w:t>
            </w:r>
          </w:p>
        </w:tc>
      </w:tr>
      <w:tr w:rsidR="00580E4A" w:rsidRPr="00000C8E" w14:paraId="1B158B85" w14:textId="77777777" w:rsidTr="00DA200E">
        <w:tc>
          <w:tcPr>
            <w:tcW w:w="827" w:type="dxa"/>
            <w:vMerge/>
          </w:tcPr>
          <w:p w14:paraId="54229EA8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F2D7616" w14:textId="7A58D5D9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_attB2_stop_R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v</w:t>
            </w:r>
          </w:p>
        </w:tc>
        <w:tc>
          <w:tcPr>
            <w:tcW w:w="5948" w:type="dxa"/>
            <w:vAlign w:val="center"/>
          </w:tcPr>
          <w:p w14:paraId="1E1808C7" w14:textId="7474199C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CACTTTGTACAAGAAAGCTGGGTATCAAGGAGCAAGCACAAGCACT</w:t>
            </w:r>
          </w:p>
        </w:tc>
      </w:tr>
      <w:tr w:rsidR="00580E4A" w:rsidRPr="00000C8E" w14:paraId="368B2D06" w14:textId="77777777" w:rsidTr="00DA200E">
        <w:tc>
          <w:tcPr>
            <w:tcW w:w="827" w:type="dxa"/>
            <w:vMerge/>
          </w:tcPr>
          <w:p w14:paraId="24961CE6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DDF6425" w14:textId="3D10D6F9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_attB1_F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6E11A8F2" w14:textId="5AEADAC0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AAGTTTGTACAAAAAAGCAGGCTTAATGAAAATGGGAAGCGGAGATG</w:t>
            </w:r>
          </w:p>
        </w:tc>
      </w:tr>
      <w:tr w:rsidR="00580E4A" w:rsidRPr="00000C8E" w14:paraId="57B0630E" w14:textId="77777777" w:rsidTr="00DA200E">
        <w:tc>
          <w:tcPr>
            <w:tcW w:w="827" w:type="dxa"/>
            <w:vMerge/>
          </w:tcPr>
          <w:p w14:paraId="144B023E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1CA1CDCE" w14:textId="4A13F316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_attB2_stop_R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v</w:t>
            </w:r>
          </w:p>
        </w:tc>
        <w:tc>
          <w:tcPr>
            <w:tcW w:w="5948" w:type="dxa"/>
            <w:vAlign w:val="center"/>
          </w:tcPr>
          <w:p w14:paraId="0661240B" w14:textId="744F2EFB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CACTTTGTACAAGAAAGCTGGGTATCAAATAGAATCTACTTGGTGTGC</w:t>
            </w:r>
          </w:p>
        </w:tc>
      </w:tr>
      <w:tr w:rsidR="00580E4A" w:rsidRPr="00000C8E" w14:paraId="5DB46D31" w14:textId="77777777" w:rsidTr="00DA200E">
        <w:tc>
          <w:tcPr>
            <w:tcW w:w="827" w:type="dxa"/>
            <w:vMerge/>
          </w:tcPr>
          <w:p w14:paraId="24D4FE9B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1A385714" w14:textId="06459CCE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_attB1_Fw</w:t>
            </w:r>
          </w:p>
        </w:tc>
        <w:tc>
          <w:tcPr>
            <w:tcW w:w="5948" w:type="dxa"/>
            <w:vAlign w:val="center"/>
          </w:tcPr>
          <w:p w14:paraId="7E715AC7" w14:textId="71F50396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AAGTTTGTACAAAAAAGCAGGCTTCATGGAAGACTCGAAGATGTCGAG</w:t>
            </w:r>
          </w:p>
        </w:tc>
      </w:tr>
      <w:tr w:rsidR="00580E4A" w:rsidRPr="00000C8E" w14:paraId="6C03AF5D" w14:textId="77777777" w:rsidTr="00DA200E">
        <w:tc>
          <w:tcPr>
            <w:tcW w:w="827" w:type="dxa"/>
            <w:vMerge/>
          </w:tcPr>
          <w:p w14:paraId="6DCDD607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C98B399" w14:textId="24DC7074" w:rsidR="00580E4A" w:rsidRPr="002B1DD6" w:rsidRDefault="00580E4A" w:rsidP="00DA200E">
            <w:pPr>
              <w:ind w:right="36"/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_attB2_stop_Rv</w:t>
            </w:r>
          </w:p>
        </w:tc>
        <w:tc>
          <w:tcPr>
            <w:tcW w:w="5948" w:type="dxa"/>
            <w:vAlign w:val="center"/>
          </w:tcPr>
          <w:p w14:paraId="592E9B2B" w14:textId="57EF6803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CACTTTGTACAAGAAAGCTGGGTCTTAAAAGCCCGTCCGTAGCC</w:t>
            </w:r>
          </w:p>
        </w:tc>
      </w:tr>
      <w:tr w:rsidR="00580E4A" w:rsidRPr="00000C8E" w14:paraId="03BC04E1" w14:textId="77777777" w:rsidTr="00DA200E">
        <w:tc>
          <w:tcPr>
            <w:tcW w:w="827" w:type="dxa"/>
            <w:vMerge/>
          </w:tcPr>
          <w:p w14:paraId="646B6E75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8795919" w14:textId="3C9A2D4C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ProMpCHS2-3k_GW_Fw</w:t>
            </w:r>
          </w:p>
        </w:tc>
        <w:tc>
          <w:tcPr>
            <w:tcW w:w="5948" w:type="dxa"/>
            <w:vAlign w:val="center"/>
          </w:tcPr>
          <w:p w14:paraId="325BB859" w14:textId="5AA339A9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AAGTTTGTACAAAAAAGCAGGCTTCATTATCTGGATACACACACGTTTCAGG</w:t>
            </w:r>
          </w:p>
        </w:tc>
      </w:tr>
      <w:tr w:rsidR="00580E4A" w:rsidRPr="00000C8E" w14:paraId="6BFBAA62" w14:textId="77777777" w:rsidTr="00DA200E">
        <w:tc>
          <w:tcPr>
            <w:tcW w:w="827" w:type="dxa"/>
            <w:vMerge/>
          </w:tcPr>
          <w:p w14:paraId="5F13D758" w14:textId="77777777" w:rsidR="00580E4A" w:rsidRPr="002B1DD6" w:rsidRDefault="00580E4A" w:rsidP="00616DB4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1739403C" w14:textId="449DF990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ProMpCHS2-3k_GW_Rv</w:t>
            </w:r>
          </w:p>
        </w:tc>
        <w:tc>
          <w:tcPr>
            <w:tcW w:w="5948" w:type="dxa"/>
            <w:vAlign w:val="center"/>
          </w:tcPr>
          <w:p w14:paraId="0A61FB8B" w14:textId="5F869B21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GGACCACTTTGTACAAGAAAGCTGGGTCCGTTGCAGCTGAGGAAGAGC</w:t>
            </w:r>
          </w:p>
        </w:tc>
      </w:tr>
      <w:tr w:rsidR="00580E4A" w:rsidRPr="00000C8E" w14:paraId="46125CEC" w14:textId="77777777" w:rsidTr="00DA200E">
        <w:tc>
          <w:tcPr>
            <w:tcW w:w="827" w:type="dxa"/>
            <w:vMerge/>
          </w:tcPr>
          <w:p w14:paraId="30C455DB" w14:textId="77777777" w:rsidR="00580E4A" w:rsidRPr="002B1DD6" w:rsidRDefault="00580E4A" w:rsidP="004271BD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771E8DE5" w14:textId="27078DC1" w:rsidR="00580E4A" w:rsidRPr="002B1DD6" w:rsidRDefault="00580E4A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cLUC-Mprup-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F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6A367423" w14:textId="04C4CB0E" w:rsidR="00580E4A" w:rsidRPr="00DA200E" w:rsidRDefault="00580E4A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GTCCCGGGGCGGTACCATGAAAATGGGAAGCGG</w:t>
            </w:r>
          </w:p>
        </w:tc>
      </w:tr>
      <w:tr w:rsidR="00580E4A" w:rsidRPr="00000C8E" w14:paraId="1EAD8A62" w14:textId="77777777" w:rsidTr="00DA200E">
        <w:tc>
          <w:tcPr>
            <w:tcW w:w="827" w:type="dxa"/>
            <w:vMerge/>
          </w:tcPr>
          <w:p w14:paraId="1143EAD3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75945A92" w14:textId="12F6DE1D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cLUC-Mprup-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R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v</w:t>
            </w:r>
          </w:p>
        </w:tc>
        <w:tc>
          <w:tcPr>
            <w:tcW w:w="5948" w:type="dxa"/>
            <w:vAlign w:val="center"/>
          </w:tcPr>
          <w:p w14:paraId="57637C89" w14:textId="1E77CD22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CGAACGAAAGCTCTGCAGGTCAAATAGAATCTACTTG</w:t>
            </w:r>
          </w:p>
        </w:tc>
      </w:tr>
      <w:tr w:rsidR="00580E4A" w:rsidRPr="00000C8E" w14:paraId="05C7B3C2" w14:textId="77777777" w:rsidTr="00DA200E">
        <w:tc>
          <w:tcPr>
            <w:tcW w:w="827" w:type="dxa"/>
            <w:vMerge/>
          </w:tcPr>
          <w:p w14:paraId="02A299B0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2EE9E60" w14:textId="74BC7B68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-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 xml:space="preserve"> nLUC_F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073E8D84" w14:textId="6A86B8A3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CGAGCTCGGTACCCGGATGAAAATGGGAAGCGGA</w:t>
            </w:r>
          </w:p>
        </w:tc>
      </w:tr>
      <w:tr w:rsidR="00580E4A" w:rsidRPr="00000C8E" w14:paraId="0B0F4C2F" w14:textId="77777777" w:rsidTr="00DA200E">
        <w:tc>
          <w:tcPr>
            <w:tcW w:w="827" w:type="dxa"/>
            <w:vMerge/>
          </w:tcPr>
          <w:p w14:paraId="5947D2CC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36EB43A" w14:textId="18145457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-nLUC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_R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v</w:t>
            </w:r>
          </w:p>
        </w:tc>
        <w:tc>
          <w:tcPr>
            <w:tcW w:w="5948" w:type="dxa"/>
            <w:vAlign w:val="center"/>
          </w:tcPr>
          <w:p w14:paraId="3904DFED" w14:textId="64295215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ACGCGTACGAGATCTGGCAAATAGAATCTACTTGGT</w:t>
            </w:r>
          </w:p>
        </w:tc>
      </w:tr>
      <w:tr w:rsidR="00580E4A" w:rsidRPr="00000C8E" w14:paraId="31271565" w14:textId="77777777" w:rsidTr="00DA200E">
        <w:tc>
          <w:tcPr>
            <w:tcW w:w="827" w:type="dxa"/>
            <w:vMerge/>
          </w:tcPr>
          <w:p w14:paraId="41D9F96C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62428E1B" w14:textId="5BD62FC6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cLUC-MpUVR8-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F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2E5294E6" w14:textId="6393CCCE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GTCCCGGGGCGGTACCATGGAAGACTCGAAGAT</w:t>
            </w:r>
          </w:p>
        </w:tc>
      </w:tr>
      <w:tr w:rsidR="00580E4A" w:rsidRPr="00000C8E" w14:paraId="51F86927" w14:textId="77777777" w:rsidTr="00DA200E">
        <w:tc>
          <w:tcPr>
            <w:tcW w:w="827" w:type="dxa"/>
            <w:vMerge/>
          </w:tcPr>
          <w:p w14:paraId="436C955D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7AAEA2D" w14:textId="1788E01C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cLUC-MpUVR8-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R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v</w:t>
            </w:r>
          </w:p>
        </w:tc>
        <w:tc>
          <w:tcPr>
            <w:tcW w:w="5948" w:type="dxa"/>
            <w:vAlign w:val="center"/>
          </w:tcPr>
          <w:p w14:paraId="32E68E93" w14:textId="2AA8DFCE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CGAACGAAAGCTCTGCAGGTTAAAAGCCCGTCCGTAG</w:t>
            </w:r>
          </w:p>
        </w:tc>
      </w:tr>
      <w:tr w:rsidR="00580E4A" w:rsidRPr="00000C8E" w14:paraId="7CC970F1" w14:textId="77777777" w:rsidTr="00DA200E">
        <w:tc>
          <w:tcPr>
            <w:tcW w:w="827" w:type="dxa"/>
            <w:vMerge/>
          </w:tcPr>
          <w:p w14:paraId="41E6EF82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537F2F1C" w14:textId="464DB8C7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-nLUC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_F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513F19B1" w14:textId="29C9FB36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CGAGCTCGGTACCCGGATGGAAGACTCGAAGATG</w:t>
            </w:r>
          </w:p>
        </w:tc>
      </w:tr>
      <w:tr w:rsidR="00580E4A" w:rsidRPr="00000C8E" w14:paraId="0ECC2436" w14:textId="77777777" w:rsidTr="00DA200E">
        <w:tc>
          <w:tcPr>
            <w:tcW w:w="827" w:type="dxa"/>
            <w:vMerge/>
          </w:tcPr>
          <w:p w14:paraId="56FEBEFE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5F1F06B" w14:textId="5CCC3B31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-nLUC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_Rv</w:t>
            </w:r>
          </w:p>
        </w:tc>
        <w:tc>
          <w:tcPr>
            <w:tcW w:w="5948" w:type="dxa"/>
            <w:vAlign w:val="center"/>
          </w:tcPr>
          <w:p w14:paraId="2DA0D9B1" w14:textId="084439C6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ACGCGTACGAGATCTGGTAAAAGCCCGTCCGTAGC</w:t>
            </w:r>
          </w:p>
        </w:tc>
      </w:tr>
      <w:tr w:rsidR="00580E4A" w:rsidRPr="00000C8E" w14:paraId="1AEF0BB3" w14:textId="77777777" w:rsidTr="00DA200E">
        <w:tc>
          <w:tcPr>
            <w:tcW w:w="827" w:type="dxa"/>
            <w:vMerge/>
          </w:tcPr>
          <w:p w14:paraId="4895D4FA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7185EDA" w14:textId="758B66EE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cLUC-MpCOP1-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F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3CFB977B" w14:textId="7DC1EE58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GTCCCGGGGCGGTACCATGGAGGGTACTGAGGG</w:t>
            </w:r>
          </w:p>
        </w:tc>
      </w:tr>
      <w:tr w:rsidR="00580E4A" w:rsidRPr="00000C8E" w14:paraId="5CCFB1C1" w14:textId="77777777" w:rsidTr="00DA200E">
        <w:tc>
          <w:tcPr>
            <w:tcW w:w="827" w:type="dxa"/>
            <w:vMerge/>
          </w:tcPr>
          <w:p w14:paraId="5FA0867A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C53D5DB" w14:textId="0338CA70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cLUC-MpCOP1-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R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v</w:t>
            </w:r>
          </w:p>
        </w:tc>
        <w:tc>
          <w:tcPr>
            <w:tcW w:w="5948" w:type="dxa"/>
            <w:vAlign w:val="center"/>
          </w:tcPr>
          <w:p w14:paraId="273FFCBD" w14:textId="0B3530F7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CGAACGAAAGCTCTGCAGGTCAAGGAGCAAGCACAAG</w:t>
            </w:r>
          </w:p>
        </w:tc>
      </w:tr>
      <w:tr w:rsidR="00580E4A" w:rsidRPr="00000C8E" w14:paraId="4F16ECCA" w14:textId="77777777" w:rsidTr="00DA200E">
        <w:tc>
          <w:tcPr>
            <w:tcW w:w="827" w:type="dxa"/>
            <w:vMerge/>
          </w:tcPr>
          <w:p w14:paraId="24B8FF6A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682B4964" w14:textId="1C82023B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-nLUC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_F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5FAB70E5" w14:textId="0B9A33C7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CGAGCTCGGTACCCGGATGGAGGGTACTGAGGGC</w:t>
            </w:r>
          </w:p>
        </w:tc>
      </w:tr>
      <w:tr w:rsidR="00580E4A" w:rsidRPr="00000C8E" w14:paraId="2C04BAC2" w14:textId="77777777" w:rsidTr="00DA200E">
        <w:tc>
          <w:tcPr>
            <w:tcW w:w="827" w:type="dxa"/>
            <w:vMerge/>
          </w:tcPr>
          <w:p w14:paraId="3D86D4EE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78A3763D" w14:textId="764BE545" w:rsidR="00580E4A" w:rsidRPr="002B1DD6" w:rsidRDefault="00580E4A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-nLUC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_R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v</w:t>
            </w:r>
          </w:p>
        </w:tc>
        <w:tc>
          <w:tcPr>
            <w:tcW w:w="5948" w:type="dxa"/>
            <w:vAlign w:val="center"/>
          </w:tcPr>
          <w:p w14:paraId="31FC02D0" w14:textId="60DB7FA7" w:rsidR="00580E4A" w:rsidRPr="00DA200E" w:rsidRDefault="00580E4A" w:rsidP="004271B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ACGCGTACGAGATCTGGCAAGGAGCAAGCACAAGC</w:t>
            </w:r>
          </w:p>
        </w:tc>
      </w:tr>
      <w:tr w:rsidR="00580E4A" w:rsidRPr="00000C8E" w14:paraId="26A2D9EA" w14:textId="77777777" w:rsidTr="00DA200E">
        <w:tc>
          <w:tcPr>
            <w:tcW w:w="827" w:type="dxa"/>
            <w:vMerge/>
          </w:tcPr>
          <w:p w14:paraId="4C7D6C1C" w14:textId="77777777" w:rsidR="00580E4A" w:rsidRPr="002B1DD6" w:rsidRDefault="00580E4A" w:rsidP="004271BD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2A93A87" w14:textId="35EA9106" w:rsidR="00580E4A" w:rsidRPr="002B1DD6" w:rsidRDefault="001A23A6" w:rsidP="004271BD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</w:t>
            </w:r>
            <w:r w:rsidR="00515601" w:rsidRPr="002B1DD6">
              <w:rPr>
                <w:rFonts w:ascii="Arial Narrow" w:hAnsi="Arial Narrow" w:cstheme="minorHAnsi"/>
                <w:sz w:val="18"/>
                <w:szCs w:val="18"/>
              </w:rPr>
              <w:t>genomic</w:t>
            </w:r>
            <w:r w:rsidRPr="002B1DD6">
              <w:rPr>
                <w:rFonts w:ascii="Arial Narrow" w:hAnsi="Arial Narrow" w:cstheme="minorHAnsi"/>
                <w:sz w:val="18"/>
                <w:szCs w:val="18"/>
              </w:rPr>
              <w:t>_GFP_</w:t>
            </w:r>
            <w:r w:rsidR="00515601" w:rsidRPr="002B1DD6">
              <w:rPr>
                <w:rFonts w:ascii="Arial Narrow" w:hAnsi="Arial Narrow" w:cstheme="minorHAnsi"/>
                <w:sz w:val="18"/>
                <w:szCs w:val="18"/>
              </w:rPr>
              <w:t>1</w:t>
            </w:r>
            <w:r w:rsidR="00580E4A" w:rsidRPr="002B1DD6">
              <w:rPr>
                <w:rFonts w:ascii="Arial Narrow" w:hAnsi="Arial Narrow" w:cstheme="minorHAnsi"/>
                <w:sz w:val="18"/>
                <w:szCs w:val="18"/>
              </w:rPr>
              <w:t>_Fw</w:t>
            </w:r>
          </w:p>
        </w:tc>
        <w:tc>
          <w:tcPr>
            <w:tcW w:w="5948" w:type="dxa"/>
            <w:vAlign w:val="center"/>
          </w:tcPr>
          <w:p w14:paraId="3137040B" w14:textId="369642A9" w:rsidR="00580E4A" w:rsidRPr="00DA200E" w:rsidRDefault="00580E4A" w:rsidP="004574A9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TTTAATCATTGGAATGTGTTAACACTTTTGCTTTGGCAAAGTG</w:t>
            </w:r>
          </w:p>
        </w:tc>
      </w:tr>
      <w:tr w:rsidR="00515601" w:rsidRPr="00000C8E" w14:paraId="305992FD" w14:textId="77777777" w:rsidTr="00DA200E">
        <w:tc>
          <w:tcPr>
            <w:tcW w:w="827" w:type="dxa"/>
            <w:vMerge/>
          </w:tcPr>
          <w:p w14:paraId="508EAE2A" w14:textId="77777777" w:rsidR="00515601" w:rsidRPr="002B1DD6" w:rsidRDefault="00515601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CBC5807" w14:textId="2D9D9C83" w:rsidR="00515601" w:rsidRPr="002B1DD6" w:rsidRDefault="00515601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genomic_GFP_1_Rv</w:t>
            </w:r>
          </w:p>
        </w:tc>
        <w:tc>
          <w:tcPr>
            <w:tcW w:w="5948" w:type="dxa"/>
            <w:vAlign w:val="center"/>
          </w:tcPr>
          <w:p w14:paraId="3089C50F" w14:textId="3153968D" w:rsidR="00515601" w:rsidRPr="00DA200E" w:rsidRDefault="00515601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GTTCTTCTCCTTTACTCATTCCGACAGCTGAAATATTGAAG</w:t>
            </w:r>
          </w:p>
        </w:tc>
      </w:tr>
      <w:tr w:rsidR="00515601" w:rsidRPr="00000C8E" w14:paraId="7DEC3718" w14:textId="77777777" w:rsidTr="00DA200E">
        <w:tc>
          <w:tcPr>
            <w:tcW w:w="827" w:type="dxa"/>
            <w:vMerge/>
          </w:tcPr>
          <w:p w14:paraId="7768B2C6" w14:textId="77777777" w:rsidR="00515601" w:rsidRPr="002B1DD6" w:rsidRDefault="00515601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69F3EFC" w14:textId="058D5E9B" w:rsidR="00515601" w:rsidRPr="002B1DD6" w:rsidRDefault="00515601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genomic_GFP_2_Fw</w:t>
            </w:r>
          </w:p>
        </w:tc>
        <w:tc>
          <w:tcPr>
            <w:tcW w:w="5948" w:type="dxa"/>
            <w:vAlign w:val="center"/>
          </w:tcPr>
          <w:p w14:paraId="263FF023" w14:textId="61771322" w:rsidR="00515601" w:rsidRPr="00DA200E" w:rsidRDefault="00515601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TCAATATTTCAGCTGTCGGAATGGTGAGCAAGGGCGAGGAG</w:t>
            </w:r>
          </w:p>
        </w:tc>
      </w:tr>
      <w:tr w:rsidR="00515601" w:rsidRPr="00000C8E" w14:paraId="0E0F118C" w14:textId="77777777" w:rsidTr="00DA200E">
        <w:tc>
          <w:tcPr>
            <w:tcW w:w="827" w:type="dxa"/>
            <w:vMerge/>
          </w:tcPr>
          <w:p w14:paraId="6A0A7F63" w14:textId="77777777" w:rsidR="00515601" w:rsidRPr="002B1DD6" w:rsidRDefault="00515601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FC5F9EB" w14:textId="266F32DA" w:rsidR="00515601" w:rsidRPr="002B1DD6" w:rsidRDefault="00515601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genomic_GFP_2_Rv</w:t>
            </w:r>
          </w:p>
        </w:tc>
        <w:tc>
          <w:tcPr>
            <w:tcW w:w="5948" w:type="dxa"/>
            <w:vAlign w:val="center"/>
          </w:tcPr>
          <w:p w14:paraId="59117700" w14:textId="4C7EB225" w:rsidR="00515601" w:rsidRPr="00DA200E" w:rsidRDefault="00515601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CGCCGAAACAAATAGCATCGGCGTGGTCTCTCGTTACTCGACATCTTCGAGTCTTCCTTGTACAGCTCGTCCAT</w:t>
            </w:r>
          </w:p>
        </w:tc>
      </w:tr>
      <w:tr w:rsidR="00515601" w:rsidRPr="00000C8E" w14:paraId="36C4AEDC" w14:textId="77777777" w:rsidTr="00DA200E">
        <w:tc>
          <w:tcPr>
            <w:tcW w:w="827" w:type="dxa"/>
            <w:vMerge/>
          </w:tcPr>
          <w:p w14:paraId="7320D377" w14:textId="77777777" w:rsidR="00515601" w:rsidRPr="002B1DD6" w:rsidRDefault="00515601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D5D717E" w14:textId="201FFA0B" w:rsidR="00515601" w:rsidRPr="002B1DD6" w:rsidRDefault="00515601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UVR8_D95ND106N_F</w:t>
            </w:r>
            <w:r w:rsidR="00275689" w:rsidRPr="002B1DD6">
              <w:rPr>
                <w:rFonts w:ascii="Arial Narrow" w:hAnsi="Arial Narrow" w:cstheme="minorHAnsi"/>
                <w:sz w:val="18"/>
                <w:szCs w:val="18"/>
              </w:rPr>
              <w:t>w</w:t>
            </w:r>
          </w:p>
        </w:tc>
        <w:tc>
          <w:tcPr>
            <w:tcW w:w="5948" w:type="dxa"/>
            <w:vAlign w:val="center"/>
          </w:tcPr>
          <w:p w14:paraId="14D7D2F5" w14:textId="6AF2024C" w:rsidR="00515601" w:rsidRPr="00DA200E" w:rsidRDefault="00515601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GCTGGGGCTGGGGAAACTTTGGAAGACTTGGGCATGGTAACTCTAGTAATCTTTTCATACCCC</w:t>
            </w:r>
          </w:p>
        </w:tc>
      </w:tr>
      <w:tr w:rsidR="004D35F1" w:rsidRPr="00000C8E" w14:paraId="03C0500A" w14:textId="77777777" w:rsidTr="00DA200E">
        <w:tc>
          <w:tcPr>
            <w:tcW w:w="827" w:type="dxa"/>
            <w:vMerge w:val="restart"/>
            <w:vAlign w:val="center"/>
          </w:tcPr>
          <w:p w14:paraId="4983AD64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  <w:r w:rsidRPr="002B1DD6"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  <w:t>Crispr</w:t>
            </w:r>
          </w:p>
        </w:tc>
        <w:tc>
          <w:tcPr>
            <w:tcW w:w="2211" w:type="dxa"/>
          </w:tcPr>
          <w:p w14:paraId="5B9F9F22" w14:textId="2E66C9B9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_gR2_Fw</w:t>
            </w:r>
          </w:p>
        </w:tc>
        <w:tc>
          <w:tcPr>
            <w:tcW w:w="5948" w:type="dxa"/>
            <w:vAlign w:val="center"/>
          </w:tcPr>
          <w:p w14:paraId="15A8B1F9" w14:textId="5C6705EB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TCGGCTCTTCGCCACCGGAGGCC</w:t>
            </w:r>
          </w:p>
        </w:tc>
      </w:tr>
      <w:tr w:rsidR="004D35F1" w:rsidRPr="00000C8E" w14:paraId="3EBC7264" w14:textId="77777777" w:rsidTr="00DA200E">
        <w:tc>
          <w:tcPr>
            <w:tcW w:w="827" w:type="dxa"/>
            <w:vMerge/>
          </w:tcPr>
          <w:p w14:paraId="03CB340D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59894D7" w14:textId="0FBC70DF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_gR2_Rv</w:t>
            </w:r>
          </w:p>
        </w:tc>
        <w:tc>
          <w:tcPr>
            <w:tcW w:w="5948" w:type="dxa"/>
            <w:vAlign w:val="center"/>
          </w:tcPr>
          <w:p w14:paraId="6992C5D5" w14:textId="4DF0A729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AACGGCCTCCGGTGGCGAAGAGC</w:t>
            </w:r>
          </w:p>
        </w:tc>
      </w:tr>
      <w:tr w:rsidR="004D35F1" w:rsidRPr="00000C8E" w14:paraId="7E038D28" w14:textId="77777777" w:rsidTr="00DA200E">
        <w:tc>
          <w:tcPr>
            <w:tcW w:w="827" w:type="dxa"/>
            <w:vMerge/>
          </w:tcPr>
          <w:p w14:paraId="5E7D4363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68F1DBC" w14:textId="53A75366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_gR2_Fw</w:t>
            </w:r>
          </w:p>
        </w:tc>
        <w:tc>
          <w:tcPr>
            <w:tcW w:w="5948" w:type="dxa"/>
            <w:vAlign w:val="center"/>
          </w:tcPr>
          <w:p w14:paraId="3B7476EF" w14:textId="5E0FA84C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TCGCCCATGATGGAGGGGACATT</w:t>
            </w:r>
          </w:p>
        </w:tc>
      </w:tr>
      <w:tr w:rsidR="004D35F1" w:rsidRPr="00000C8E" w14:paraId="31B29569" w14:textId="77777777" w:rsidTr="00DA200E">
        <w:tc>
          <w:tcPr>
            <w:tcW w:w="827" w:type="dxa"/>
            <w:vMerge/>
          </w:tcPr>
          <w:p w14:paraId="694B2BAB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3D72DF2" w14:textId="5DCC5009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_gR2_Rv</w:t>
            </w:r>
          </w:p>
        </w:tc>
        <w:tc>
          <w:tcPr>
            <w:tcW w:w="5948" w:type="dxa"/>
            <w:vAlign w:val="center"/>
          </w:tcPr>
          <w:p w14:paraId="710A42D3" w14:textId="34D54201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AACAATGTCCCCTCCATCATGGG</w:t>
            </w:r>
          </w:p>
        </w:tc>
      </w:tr>
      <w:tr w:rsidR="004D35F1" w:rsidRPr="00000C8E" w14:paraId="71E8D3B8" w14:textId="77777777" w:rsidTr="00DA200E">
        <w:tc>
          <w:tcPr>
            <w:tcW w:w="827" w:type="dxa"/>
            <w:vMerge/>
          </w:tcPr>
          <w:p w14:paraId="2B1AA142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7A918B9" w14:textId="50AA18E0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gR1_Fw</w:t>
            </w:r>
          </w:p>
        </w:tc>
        <w:tc>
          <w:tcPr>
            <w:tcW w:w="5948" w:type="dxa"/>
            <w:vAlign w:val="center"/>
          </w:tcPr>
          <w:p w14:paraId="6D265070" w14:textId="1FEACAD8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TCGACTCGATCAACTACTCGCCC</w:t>
            </w:r>
          </w:p>
        </w:tc>
      </w:tr>
      <w:tr w:rsidR="004D35F1" w:rsidRPr="00000C8E" w14:paraId="68B61AAC" w14:textId="77777777" w:rsidTr="00DA200E">
        <w:tc>
          <w:tcPr>
            <w:tcW w:w="827" w:type="dxa"/>
            <w:vMerge/>
          </w:tcPr>
          <w:p w14:paraId="0C0F1D94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AEE6140" w14:textId="06B78850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gR1_Rv</w:t>
            </w:r>
          </w:p>
        </w:tc>
        <w:tc>
          <w:tcPr>
            <w:tcW w:w="5948" w:type="dxa"/>
            <w:vAlign w:val="center"/>
          </w:tcPr>
          <w:p w14:paraId="6615ADB6" w14:textId="151B0229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AACGGGCGAGTAGTTGATCGAGT</w:t>
            </w:r>
          </w:p>
        </w:tc>
      </w:tr>
      <w:tr w:rsidR="004D35F1" w:rsidRPr="00000C8E" w14:paraId="0BE9B5C5" w14:textId="77777777" w:rsidTr="00DA200E">
        <w:tc>
          <w:tcPr>
            <w:tcW w:w="827" w:type="dxa"/>
            <w:vMerge/>
          </w:tcPr>
          <w:p w14:paraId="2D2A267B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5130909" w14:textId="640B053B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gR2_Fw</w:t>
            </w:r>
          </w:p>
        </w:tc>
        <w:tc>
          <w:tcPr>
            <w:tcW w:w="5948" w:type="dxa"/>
            <w:vAlign w:val="center"/>
          </w:tcPr>
          <w:p w14:paraId="064E7BA2" w14:textId="767BBABD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TCGGAGAAGAAGACCAATTGGGA</w:t>
            </w:r>
          </w:p>
        </w:tc>
      </w:tr>
      <w:tr w:rsidR="004D35F1" w:rsidRPr="00000C8E" w14:paraId="5E03FF87" w14:textId="77777777" w:rsidTr="00DA200E">
        <w:tc>
          <w:tcPr>
            <w:tcW w:w="827" w:type="dxa"/>
            <w:vMerge/>
          </w:tcPr>
          <w:p w14:paraId="1FEEF7B9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DA22DAE" w14:textId="590AD7A7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gR2_Rv</w:t>
            </w:r>
          </w:p>
        </w:tc>
        <w:tc>
          <w:tcPr>
            <w:tcW w:w="5948" w:type="dxa"/>
            <w:vAlign w:val="center"/>
          </w:tcPr>
          <w:p w14:paraId="41BF2BE6" w14:textId="0F64698A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AACTCCCAATTGGTCTTCTTCTC</w:t>
            </w:r>
          </w:p>
        </w:tc>
      </w:tr>
      <w:tr w:rsidR="004D35F1" w:rsidRPr="00000C8E" w14:paraId="694E24B1" w14:textId="77777777" w:rsidTr="00DA200E">
        <w:tc>
          <w:tcPr>
            <w:tcW w:w="827" w:type="dxa"/>
            <w:vMerge/>
          </w:tcPr>
          <w:p w14:paraId="5A6ECA3D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67516B16" w14:textId="0FE106DD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HY5_gRNA2_F</w:t>
            </w:r>
          </w:p>
        </w:tc>
        <w:tc>
          <w:tcPr>
            <w:tcW w:w="5948" w:type="dxa"/>
            <w:vAlign w:val="center"/>
          </w:tcPr>
          <w:p w14:paraId="39861E88" w14:textId="09C6514B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TCGATTGACGGGAAAATCCAGGTGT</w:t>
            </w:r>
          </w:p>
        </w:tc>
      </w:tr>
      <w:tr w:rsidR="004D35F1" w:rsidRPr="00000C8E" w14:paraId="68C75EF9" w14:textId="77777777" w:rsidTr="00DA200E">
        <w:tc>
          <w:tcPr>
            <w:tcW w:w="827" w:type="dxa"/>
            <w:vMerge/>
          </w:tcPr>
          <w:p w14:paraId="75E2799B" w14:textId="77777777" w:rsidR="004D35F1" w:rsidRPr="002B1DD6" w:rsidRDefault="004D35F1" w:rsidP="00515601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C603150" w14:textId="46D0F772" w:rsidR="004D35F1" w:rsidRPr="002B1DD6" w:rsidRDefault="004D35F1" w:rsidP="00585AE6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HY5_gRNA2_R</w:t>
            </w:r>
          </w:p>
        </w:tc>
        <w:tc>
          <w:tcPr>
            <w:tcW w:w="5948" w:type="dxa"/>
            <w:vAlign w:val="center"/>
          </w:tcPr>
          <w:p w14:paraId="6150833B" w14:textId="3DC172C1" w:rsidR="004D35F1" w:rsidRPr="00DA200E" w:rsidRDefault="004D35F1" w:rsidP="00585AE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AAACACCTGGATTTTCCCGTCAAT</w:t>
            </w:r>
          </w:p>
        </w:tc>
      </w:tr>
      <w:tr w:rsidR="00F42CA8" w:rsidRPr="00000C8E" w14:paraId="054AF684" w14:textId="77777777" w:rsidTr="00DA200E">
        <w:tc>
          <w:tcPr>
            <w:tcW w:w="827" w:type="dxa"/>
            <w:vMerge w:val="restart"/>
          </w:tcPr>
          <w:p w14:paraId="5453C0A9" w14:textId="67C53ED9" w:rsidR="00F42CA8" w:rsidRPr="002B1DD6" w:rsidRDefault="00F42CA8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  <w:proofErr w:type="gramStart"/>
            <w:r w:rsidRPr="002B1DD6"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  <w:t>Geno-typing</w:t>
            </w:r>
            <w:proofErr w:type="gramEnd"/>
          </w:p>
        </w:tc>
        <w:tc>
          <w:tcPr>
            <w:tcW w:w="2211" w:type="dxa"/>
          </w:tcPr>
          <w:p w14:paraId="2C13037D" w14:textId="3B258C68" w:rsidR="00F42CA8" w:rsidRPr="002B1DD6" w:rsidRDefault="00F42CA8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_1&amp;2_seq_Fw</w:t>
            </w:r>
          </w:p>
        </w:tc>
        <w:tc>
          <w:tcPr>
            <w:tcW w:w="5948" w:type="dxa"/>
            <w:vAlign w:val="center"/>
          </w:tcPr>
          <w:p w14:paraId="7079A20E" w14:textId="554BAA4E" w:rsidR="00F42CA8" w:rsidRPr="00DA200E" w:rsidRDefault="00F42CA8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GCAAGAGACCTCGAACAGG</w:t>
            </w:r>
          </w:p>
        </w:tc>
      </w:tr>
      <w:tr w:rsidR="00F42CA8" w:rsidRPr="00000C8E" w14:paraId="3C448163" w14:textId="77777777" w:rsidTr="00DA200E">
        <w:tc>
          <w:tcPr>
            <w:tcW w:w="827" w:type="dxa"/>
            <w:vMerge/>
          </w:tcPr>
          <w:p w14:paraId="27DFCA25" w14:textId="77777777" w:rsidR="00F42CA8" w:rsidRPr="002B1DD6" w:rsidRDefault="00F42CA8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F5ABD04" w14:textId="3523137D" w:rsidR="00F42CA8" w:rsidRPr="002B1DD6" w:rsidRDefault="00F42CA8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_1&amp;2_seq_Rv</w:t>
            </w:r>
          </w:p>
        </w:tc>
        <w:tc>
          <w:tcPr>
            <w:tcW w:w="5948" w:type="dxa"/>
            <w:vAlign w:val="center"/>
          </w:tcPr>
          <w:p w14:paraId="6712188B" w14:textId="2AEBDFC2" w:rsidR="00F42CA8" w:rsidRPr="00DA200E" w:rsidRDefault="00F42CA8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TCACTGTGTGCTTGTGCTCG</w:t>
            </w:r>
          </w:p>
        </w:tc>
      </w:tr>
      <w:tr w:rsidR="00F42CA8" w:rsidRPr="00000C8E" w14:paraId="37E8291E" w14:textId="77777777" w:rsidTr="00DA200E">
        <w:tc>
          <w:tcPr>
            <w:tcW w:w="827" w:type="dxa"/>
            <w:vMerge/>
          </w:tcPr>
          <w:p w14:paraId="2B24743B" w14:textId="77777777" w:rsidR="00F42CA8" w:rsidRPr="002B1DD6" w:rsidRDefault="00F42CA8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08BB6EE" w14:textId="0B7DAFD8" w:rsidR="00F42CA8" w:rsidRPr="002B1DD6" w:rsidRDefault="00F42CA8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_2_seq_Fw</w:t>
            </w:r>
          </w:p>
        </w:tc>
        <w:tc>
          <w:tcPr>
            <w:tcW w:w="5948" w:type="dxa"/>
            <w:vAlign w:val="center"/>
          </w:tcPr>
          <w:p w14:paraId="7AF5847A" w14:textId="4A59F66C" w:rsidR="00F42CA8" w:rsidRPr="00DA200E" w:rsidRDefault="00F42CA8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AGGAAGCGAGGACCAGCAG</w:t>
            </w:r>
          </w:p>
        </w:tc>
      </w:tr>
      <w:tr w:rsidR="00F42CA8" w:rsidRPr="00000C8E" w14:paraId="644DBD86" w14:textId="77777777" w:rsidTr="00DA200E">
        <w:tc>
          <w:tcPr>
            <w:tcW w:w="827" w:type="dxa"/>
            <w:vMerge/>
          </w:tcPr>
          <w:p w14:paraId="607E33D8" w14:textId="77777777" w:rsidR="00F42CA8" w:rsidRPr="002B1DD6" w:rsidRDefault="00F42CA8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6497DE67" w14:textId="3043BD30" w:rsidR="00F42CA8" w:rsidRPr="002B1DD6" w:rsidRDefault="00F42CA8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_2_seq_Rv</w:t>
            </w:r>
          </w:p>
        </w:tc>
        <w:tc>
          <w:tcPr>
            <w:tcW w:w="5948" w:type="dxa"/>
            <w:vAlign w:val="center"/>
          </w:tcPr>
          <w:p w14:paraId="313BF5B4" w14:textId="0C7EA463" w:rsidR="00F42CA8" w:rsidRPr="00DA200E" w:rsidRDefault="00F42CA8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AGACGGATCAGATTTGTGTGG</w:t>
            </w:r>
          </w:p>
        </w:tc>
      </w:tr>
      <w:tr w:rsidR="00F42CA8" w:rsidRPr="00000C8E" w14:paraId="28C36710" w14:textId="77777777" w:rsidTr="00DA200E">
        <w:tc>
          <w:tcPr>
            <w:tcW w:w="827" w:type="dxa"/>
            <w:vMerge/>
          </w:tcPr>
          <w:p w14:paraId="156CB44B" w14:textId="77777777" w:rsidR="00F42CA8" w:rsidRPr="002B1DD6" w:rsidRDefault="00F42CA8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064D6955" w14:textId="6866BC78" w:rsidR="00F42CA8" w:rsidRPr="002B1DD6" w:rsidRDefault="00F42CA8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1&amp;2_seq_Fw</w:t>
            </w:r>
          </w:p>
        </w:tc>
        <w:tc>
          <w:tcPr>
            <w:tcW w:w="5948" w:type="dxa"/>
            <w:vAlign w:val="center"/>
          </w:tcPr>
          <w:p w14:paraId="62CE8B50" w14:textId="07B292DB" w:rsidR="00F42CA8" w:rsidRPr="00DA200E" w:rsidRDefault="00F42CA8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CTCTCGTGCTTCATCTGCG</w:t>
            </w:r>
          </w:p>
        </w:tc>
      </w:tr>
      <w:tr w:rsidR="00F42CA8" w:rsidRPr="00000C8E" w14:paraId="45A3C887" w14:textId="77777777" w:rsidTr="00DA200E">
        <w:tc>
          <w:tcPr>
            <w:tcW w:w="827" w:type="dxa"/>
            <w:vMerge/>
          </w:tcPr>
          <w:p w14:paraId="6B5592F9" w14:textId="77777777" w:rsidR="00F42CA8" w:rsidRPr="002B1DD6" w:rsidRDefault="00F42CA8" w:rsidP="00515601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CF44335" w14:textId="3C60BA00" w:rsidR="00F42CA8" w:rsidRPr="002B1DD6" w:rsidRDefault="00F42CA8" w:rsidP="00515601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1&amp;2_seq_Rv</w:t>
            </w:r>
          </w:p>
        </w:tc>
        <w:tc>
          <w:tcPr>
            <w:tcW w:w="5948" w:type="dxa"/>
            <w:vAlign w:val="center"/>
          </w:tcPr>
          <w:p w14:paraId="51C31FB2" w14:textId="2F3E7C61" w:rsidR="00F42CA8" w:rsidRPr="00DA200E" w:rsidRDefault="00F42CA8" w:rsidP="005156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GCATCCTCGAAACCTTCAG</w:t>
            </w:r>
          </w:p>
        </w:tc>
      </w:tr>
      <w:tr w:rsidR="00F42CA8" w:rsidRPr="00000C8E" w14:paraId="1393C838" w14:textId="77777777" w:rsidTr="00DA200E">
        <w:tc>
          <w:tcPr>
            <w:tcW w:w="827" w:type="dxa"/>
            <w:vMerge/>
          </w:tcPr>
          <w:p w14:paraId="3750CD38" w14:textId="77777777" w:rsidR="00F42CA8" w:rsidRPr="002B1DD6" w:rsidRDefault="00F42CA8" w:rsidP="00FE5DDE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31DD9F95" w14:textId="72C40B89" w:rsidR="00F42CA8" w:rsidRPr="002B1DD6" w:rsidRDefault="00F42CA8" w:rsidP="00FE5DDE">
            <w:pPr>
              <w:rPr>
                <w:rFonts w:ascii="Arial Narrow" w:hAnsi="Arial Narrow" w:cstheme="minorHAnsi"/>
                <w:bCs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 xml:space="preserve">MpHY5_F </w:t>
            </w:r>
          </w:p>
        </w:tc>
        <w:tc>
          <w:tcPr>
            <w:tcW w:w="5948" w:type="dxa"/>
            <w:vAlign w:val="center"/>
          </w:tcPr>
          <w:p w14:paraId="1E3FE07C" w14:textId="429B5B23" w:rsidR="00F42CA8" w:rsidRPr="00DA200E" w:rsidRDefault="00F42CA8" w:rsidP="00FE5DDE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TCACAGCAGAGATCGAATCC</w:t>
            </w:r>
          </w:p>
        </w:tc>
      </w:tr>
      <w:tr w:rsidR="00F42CA8" w:rsidRPr="00000C8E" w14:paraId="5C32AB2E" w14:textId="77777777" w:rsidTr="00DA200E">
        <w:tc>
          <w:tcPr>
            <w:tcW w:w="827" w:type="dxa"/>
            <w:vMerge/>
          </w:tcPr>
          <w:p w14:paraId="2774D7A6" w14:textId="77777777" w:rsidR="00F42CA8" w:rsidRPr="002B1DD6" w:rsidRDefault="00F42CA8" w:rsidP="00FE5DDE">
            <w:pPr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881C3D6" w14:textId="04F1C3B9" w:rsidR="00F42CA8" w:rsidRPr="002B1DD6" w:rsidRDefault="00F42CA8" w:rsidP="00FE5DDE">
            <w:pPr>
              <w:rPr>
                <w:rFonts w:ascii="Arial Narrow" w:hAnsi="Arial Narrow" w:cstheme="minorHAnsi"/>
                <w:bCs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 xml:space="preserve">MpHY5_R </w:t>
            </w:r>
          </w:p>
        </w:tc>
        <w:tc>
          <w:tcPr>
            <w:tcW w:w="5948" w:type="dxa"/>
            <w:vAlign w:val="center"/>
          </w:tcPr>
          <w:p w14:paraId="3542BBFD" w14:textId="1F877CD6" w:rsidR="00F42CA8" w:rsidRPr="00DA200E" w:rsidRDefault="00F42CA8" w:rsidP="00FE5DDE">
            <w:pPr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TGAAATCGCCAACTTAGAGAAC</w:t>
            </w:r>
          </w:p>
        </w:tc>
      </w:tr>
      <w:tr w:rsidR="00F42CA8" w:rsidRPr="00000C8E" w14:paraId="3371CC3B" w14:textId="77777777" w:rsidTr="00DA200E">
        <w:tc>
          <w:tcPr>
            <w:tcW w:w="827" w:type="dxa"/>
            <w:vMerge w:val="restart"/>
            <w:vAlign w:val="center"/>
          </w:tcPr>
          <w:p w14:paraId="4C8D4BD4" w14:textId="77777777" w:rsidR="00F42CA8" w:rsidRPr="002B1DD6" w:rsidRDefault="00F42CA8" w:rsidP="00FF6A78">
            <w:pPr>
              <w:spacing w:after="160" w:line="259" w:lineRule="auto"/>
              <w:jc w:val="center"/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</w:pPr>
            <w:r w:rsidRPr="002B1DD6">
              <w:rPr>
                <w:rFonts w:ascii="Arial Narrow" w:hAnsi="Arial Narrow" w:cstheme="minorHAnsi"/>
                <w:bCs/>
                <w:sz w:val="18"/>
                <w:szCs w:val="18"/>
                <w:lang w:val="en-US"/>
              </w:rPr>
              <w:t>RT-qPCR</w:t>
            </w:r>
          </w:p>
        </w:tc>
        <w:tc>
          <w:tcPr>
            <w:tcW w:w="2211" w:type="dxa"/>
          </w:tcPr>
          <w:p w14:paraId="63A2E100" w14:textId="03A8D78B" w:rsidR="00F42CA8" w:rsidRPr="002B1DD6" w:rsidRDefault="00F42CA8" w:rsidP="00FF6A78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EF1α_qPCR_Fw</w:t>
            </w:r>
          </w:p>
        </w:tc>
        <w:tc>
          <w:tcPr>
            <w:tcW w:w="5948" w:type="dxa"/>
            <w:vAlign w:val="center"/>
          </w:tcPr>
          <w:p w14:paraId="7A9EA6CC" w14:textId="0D632062" w:rsidR="00F42CA8" w:rsidRPr="00DA200E" w:rsidRDefault="00F42CA8" w:rsidP="00FF6A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AAGCCGTCGAAAAGAAGGAG</w:t>
            </w:r>
          </w:p>
        </w:tc>
      </w:tr>
      <w:tr w:rsidR="00F42CA8" w:rsidRPr="00000C8E" w14:paraId="36777953" w14:textId="77777777" w:rsidTr="00DA200E">
        <w:tc>
          <w:tcPr>
            <w:tcW w:w="827" w:type="dxa"/>
            <w:vMerge/>
          </w:tcPr>
          <w:p w14:paraId="2FB4D178" w14:textId="77777777" w:rsidR="00F42CA8" w:rsidRPr="002B1DD6" w:rsidRDefault="00F42CA8" w:rsidP="00FF6A78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46D4C0DC" w14:textId="7F6196FB" w:rsidR="00F42CA8" w:rsidRPr="002B1DD6" w:rsidRDefault="00F42CA8" w:rsidP="00FF6A78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EF1α_qPCR_Rv</w:t>
            </w:r>
          </w:p>
        </w:tc>
        <w:tc>
          <w:tcPr>
            <w:tcW w:w="5948" w:type="dxa"/>
            <w:vAlign w:val="center"/>
          </w:tcPr>
          <w:p w14:paraId="6AF790B6" w14:textId="1687C3AC" w:rsidR="00F42CA8" w:rsidRPr="00DA200E" w:rsidRDefault="00F42CA8" w:rsidP="00FF6A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TTCAGGATCGTCCGTTATCC</w:t>
            </w:r>
          </w:p>
        </w:tc>
      </w:tr>
      <w:tr w:rsidR="00F42CA8" w:rsidRPr="00000C8E" w14:paraId="538B71EA" w14:textId="77777777" w:rsidTr="00DA200E">
        <w:tc>
          <w:tcPr>
            <w:tcW w:w="827" w:type="dxa"/>
            <w:vMerge/>
          </w:tcPr>
          <w:p w14:paraId="20762B83" w14:textId="77777777" w:rsidR="00F42CA8" w:rsidRPr="002B1DD6" w:rsidRDefault="00F42CA8" w:rsidP="00FF6A78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70700991" w14:textId="5DEA10D2" w:rsidR="00F42CA8" w:rsidRPr="002B1DD6" w:rsidRDefault="00F42CA8" w:rsidP="00FF6A78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_qPCR_Fw</w:t>
            </w:r>
          </w:p>
        </w:tc>
        <w:tc>
          <w:tcPr>
            <w:tcW w:w="5948" w:type="dxa"/>
            <w:vAlign w:val="center"/>
          </w:tcPr>
          <w:p w14:paraId="152BFCBC" w14:textId="193D41AF" w:rsidR="00F42CA8" w:rsidRPr="00DA200E" w:rsidRDefault="00F42CA8" w:rsidP="00FF6A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TCATTTCATCAGTGCGGTATG</w:t>
            </w:r>
          </w:p>
        </w:tc>
      </w:tr>
      <w:tr w:rsidR="00F42CA8" w:rsidRPr="00000C8E" w14:paraId="78C8F1C0" w14:textId="77777777" w:rsidTr="00DA200E">
        <w:tc>
          <w:tcPr>
            <w:tcW w:w="827" w:type="dxa"/>
            <w:vMerge/>
          </w:tcPr>
          <w:p w14:paraId="279E1200" w14:textId="77777777" w:rsidR="00F42CA8" w:rsidRPr="002B1DD6" w:rsidRDefault="00F42CA8" w:rsidP="00FF6A78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7625445E" w14:textId="77942905" w:rsidR="00F42CA8" w:rsidRPr="002B1DD6" w:rsidRDefault="00F42CA8" w:rsidP="00FF6A78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COP1_qPCR_Rv</w:t>
            </w:r>
          </w:p>
        </w:tc>
        <w:tc>
          <w:tcPr>
            <w:tcW w:w="5948" w:type="dxa"/>
            <w:vAlign w:val="center"/>
          </w:tcPr>
          <w:p w14:paraId="0EBCB719" w14:textId="4BF0FE4E" w:rsidR="00F42CA8" w:rsidRPr="00DA200E" w:rsidRDefault="00F42CA8" w:rsidP="00FF6A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CAAGCACAAGCACTTTAATTG</w:t>
            </w:r>
          </w:p>
        </w:tc>
      </w:tr>
      <w:tr w:rsidR="00F42CA8" w:rsidRPr="00000C8E" w14:paraId="7438C32A" w14:textId="77777777" w:rsidTr="00DA200E">
        <w:tc>
          <w:tcPr>
            <w:tcW w:w="827" w:type="dxa"/>
            <w:vMerge/>
          </w:tcPr>
          <w:p w14:paraId="1AE0500C" w14:textId="77777777" w:rsidR="00F42CA8" w:rsidRPr="002B1DD6" w:rsidRDefault="00F42CA8" w:rsidP="00FF6A78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A6B9B4D" w14:textId="468ECA2F" w:rsidR="00F42CA8" w:rsidRPr="002B1DD6" w:rsidRDefault="00F42CA8" w:rsidP="00FF6A78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_qPCR_Fw</w:t>
            </w:r>
          </w:p>
        </w:tc>
        <w:tc>
          <w:tcPr>
            <w:tcW w:w="5948" w:type="dxa"/>
            <w:vAlign w:val="center"/>
          </w:tcPr>
          <w:p w14:paraId="7D31A2A0" w14:textId="53697399" w:rsidR="00F42CA8" w:rsidRPr="00DA200E" w:rsidRDefault="00F42CA8" w:rsidP="00FF6A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AGGCACACCAAGTAGATTCTA</w:t>
            </w:r>
          </w:p>
        </w:tc>
      </w:tr>
      <w:tr w:rsidR="00F42CA8" w:rsidRPr="00000C8E" w14:paraId="7BA5D638" w14:textId="77777777" w:rsidTr="00DA200E">
        <w:tc>
          <w:tcPr>
            <w:tcW w:w="827" w:type="dxa"/>
            <w:vMerge/>
          </w:tcPr>
          <w:p w14:paraId="40A429F4" w14:textId="77777777" w:rsidR="00F42CA8" w:rsidRPr="002B1DD6" w:rsidRDefault="00F42CA8" w:rsidP="00FF6A78">
            <w:pPr>
              <w:spacing w:after="160" w:line="259" w:lineRule="auto"/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74EA4DAE" w14:textId="0214D8A5" w:rsidR="00F42CA8" w:rsidRPr="002B1DD6" w:rsidRDefault="00F42CA8" w:rsidP="00FF6A78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RUP_qPCR_Rv</w:t>
            </w:r>
          </w:p>
        </w:tc>
        <w:tc>
          <w:tcPr>
            <w:tcW w:w="5948" w:type="dxa"/>
            <w:vAlign w:val="center"/>
          </w:tcPr>
          <w:p w14:paraId="5BB2F675" w14:textId="37911BCD" w:rsidR="00F42CA8" w:rsidRPr="00DA200E" w:rsidRDefault="00F42CA8" w:rsidP="00FF6A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GACCTCGAATAAATAGTCCGA</w:t>
            </w:r>
          </w:p>
        </w:tc>
      </w:tr>
      <w:tr w:rsidR="00F42CA8" w:rsidRPr="00000C8E" w14:paraId="256E33F4" w14:textId="77777777" w:rsidTr="00DA200E">
        <w:tc>
          <w:tcPr>
            <w:tcW w:w="827" w:type="dxa"/>
            <w:vMerge/>
          </w:tcPr>
          <w:p w14:paraId="0C1EE17C" w14:textId="77777777" w:rsidR="00F42CA8" w:rsidRPr="002B1DD6" w:rsidRDefault="00F42CA8" w:rsidP="00806D6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17BD12A3" w14:textId="2F92500B" w:rsidR="00F42CA8" w:rsidRPr="002B1DD6" w:rsidRDefault="00F42CA8" w:rsidP="00806D6A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qPCR_Fw</w:t>
            </w:r>
          </w:p>
        </w:tc>
        <w:tc>
          <w:tcPr>
            <w:tcW w:w="5948" w:type="dxa"/>
            <w:vAlign w:val="center"/>
          </w:tcPr>
          <w:p w14:paraId="4B80C0B8" w14:textId="5765663E" w:rsidR="00F42CA8" w:rsidRPr="00DA200E" w:rsidRDefault="00F42CA8" w:rsidP="003C7C3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GATCGTTTCGAGTCAATTAGCC</w:t>
            </w:r>
          </w:p>
        </w:tc>
      </w:tr>
      <w:tr w:rsidR="00F42CA8" w:rsidRPr="00000C8E" w14:paraId="3B345E4E" w14:textId="77777777" w:rsidTr="00DA200E">
        <w:tc>
          <w:tcPr>
            <w:tcW w:w="827" w:type="dxa"/>
            <w:vMerge/>
          </w:tcPr>
          <w:p w14:paraId="5B92CD5C" w14:textId="77777777" w:rsidR="00F42CA8" w:rsidRPr="002B1DD6" w:rsidRDefault="00F42CA8" w:rsidP="00806D6A">
            <w:pPr>
              <w:jc w:val="center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</w:tcPr>
          <w:p w14:paraId="29DD30F1" w14:textId="731935E0" w:rsidR="00F42CA8" w:rsidRPr="002B1DD6" w:rsidRDefault="00F42CA8" w:rsidP="00806D6A">
            <w:pPr>
              <w:rPr>
                <w:rFonts w:ascii="Arial Narrow" w:hAnsi="Arial Narrow" w:cstheme="minorHAnsi"/>
                <w:sz w:val="18"/>
                <w:szCs w:val="18"/>
              </w:rPr>
            </w:pPr>
            <w:r w:rsidRPr="002B1DD6">
              <w:rPr>
                <w:rFonts w:ascii="Arial Narrow" w:hAnsi="Arial Narrow" w:cstheme="minorHAnsi"/>
                <w:sz w:val="18"/>
                <w:szCs w:val="18"/>
              </w:rPr>
              <w:t>MpSPA_qPCR_Rv</w:t>
            </w:r>
          </w:p>
        </w:tc>
        <w:tc>
          <w:tcPr>
            <w:tcW w:w="5948" w:type="dxa"/>
            <w:vAlign w:val="center"/>
          </w:tcPr>
          <w:p w14:paraId="25AB6452" w14:textId="0468F633" w:rsidR="00F42CA8" w:rsidRPr="00DA200E" w:rsidRDefault="00F42CA8" w:rsidP="00806D6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A200E">
              <w:rPr>
                <w:rFonts w:ascii="Courier New" w:hAnsi="Courier New" w:cs="Courier New"/>
                <w:sz w:val="16"/>
                <w:szCs w:val="16"/>
              </w:rPr>
              <w:t>CTGTCCTGAGAAGAAGACCAAT</w:t>
            </w:r>
          </w:p>
        </w:tc>
      </w:tr>
    </w:tbl>
    <w:p w14:paraId="7DB75379" w14:textId="77777777" w:rsidR="00027F06" w:rsidRPr="00000C8E" w:rsidRDefault="00027F06" w:rsidP="00616DB4">
      <w:pPr>
        <w:jc w:val="center"/>
        <w:rPr>
          <w:rFonts w:cstheme="minorHAnsi"/>
          <w:bCs/>
          <w:sz w:val="20"/>
          <w:szCs w:val="20"/>
          <w:lang w:val="en-US"/>
        </w:rPr>
      </w:pPr>
    </w:p>
    <w:sectPr w:rsidR="00027F06" w:rsidRPr="00000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0BB"/>
    <w:rsid w:val="00000C8E"/>
    <w:rsid w:val="00011CC5"/>
    <w:rsid w:val="00027F06"/>
    <w:rsid w:val="0005109B"/>
    <w:rsid w:val="00051BE0"/>
    <w:rsid w:val="00064928"/>
    <w:rsid w:val="0006508B"/>
    <w:rsid w:val="000720D3"/>
    <w:rsid w:val="00095CFC"/>
    <w:rsid w:val="000A579C"/>
    <w:rsid w:val="000B55FF"/>
    <w:rsid w:val="000C405B"/>
    <w:rsid w:val="000D5D2D"/>
    <w:rsid w:val="000E56D3"/>
    <w:rsid w:val="00106EBE"/>
    <w:rsid w:val="00120BEC"/>
    <w:rsid w:val="00135882"/>
    <w:rsid w:val="00160CAF"/>
    <w:rsid w:val="00161938"/>
    <w:rsid w:val="001629B0"/>
    <w:rsid w:val="00177EBE"/>
    <w:rsid w:val="001907ED"/>
    <w:rsid w:val="00190979"/>
    <w:rsid w:val="001A23A6"/>
    <w:rsid w:val="001D02F3"/>
    <w:rsid w:val="001D14EB"/>
    <w:rsid w:val="001F775E"/>
    <w:rsid w:val="00225415"/>
    <w:rsid w:val="002557EF"/>
    <w:rsid w:val="00275689"/>
    <w:rsid w:val="002B1DD6"/>
    <w:rsid w:val="00302E1B"/>
    <w:rsid w:val="003030B3"/>
    <w:rsid w:val="00314484"/>
    <w:rsid w:val="003147BE"/>
    <w:rsid w:val="0032282A"/>
    <w:rsid w:val="00334DB4"/>
    <w:rsid w:val="003A7B9D"/>
    <w:rsid w:val="003C7C38"/>
    <w:rsid w:val="003E2012"/>
    <w:rsid w:val="004271BD"/>
    <w:rsid w:val="00447F89"/>
    <w:rsid w:val="004574A9"/>
    <w:rsid w:val="00457DD8"/>
    <w:rsid w:val="00466C5D"/>
    <w:rsid w:val="00481D46"/>
    <w:rsid w:val="004856D3"/>
    <w:rsid w:val="004862CE"/>
    <w:rsid w:val="004D0D3B"/>
    <w:rsid w:val="004D35F1"/>
    <w:rsid w:val="005002DA"/>
    <w:rsid w:val="005022EF"/>
    <w:rsid w:val="00511978"/>
    <w:rsid w:val="00515601"/>
    <w:rsid w:val="005166B2"/>
    <w:rsid w:val="0054458F"/>
    <w:rsid w:val="005750BB"/>
    <w:rsid w:val="00580E4A"/>
    <w:rsid w:val="00583D75"/>
    <w:rsid w:val="00585AE6"/>
    <w:rsid w:val="005A1C07"/>
    <w:rsid w:val="005B083D"/>
    <w:rsid w:val="005F21D5"/>
    <w:rsid w:val="00616DB4"/>
    <w:rsid w:val="00642494"/>
    <w:rsid w:val="00646FDE"/>
    <w:rsid w:val="006735D0"/>
    <w:rsid w:val="00674DC9"/>
    <w:rsid w:val="006C2C29"/>
    <w:rsid w:val="006C700E"/>
    <w:rsid w:val="006D207F"/>
    <w:rsid w:val="006F3807"/>
    <w:rsid w:val="00742A85"/>
    <w:rsid w:val="00744423"/>
    <w:rsid w:val="00762596"/>
    <w:rsid w:val="007652F1"/>
    <w:rsid w:val="00770F26"/>
    <w:rsid w:val="00792758"/>
    <w:rsid w:val="007B4BC3"/>
    <w:rsid w:val="007D7B5E"/>
    <w:rsid w:val="007E3597"/>
    <w:rsid w:val="00803B98"/>
    <w:rsid w:val="00806D6A"/>
    <w:rsid w:val="00807CC3"/>
    <w:rsid w:val="00831AA1"/>
    <w:rsid w:val="00835AC9"/>
    <w:rsid w:val="008503E8"/>
    <w:rsid w:val="00865695"/>
    <w:rsid w:val="00876D92"/>
    <w:rsid w:val="008F1666"/>
    <w:rsid w:val="00940244"/>
    <w:rsid w:val="0095115E"/>
    <w:rsid w:val="00984839"/>
    <w:rsid w:val="009A17BC"/>
    <w:rsid w:val="009B7DDB"/>
    <w:rsid w:val="009C728F"/>
    <w:rsid w:val="009F1E21"/>
    <w:rsid w:val="00A01A51"/>
    <w:rsid w:val="00A12AF7"/>
    <w:rsid w:val="00A265C4"/>
    <w:rsid w:val="00A31C83"/>
    <w:rsid w:val="00A32092"/>
    <w:rsid w:val="00A42545"/>
    <w:rsid w:val="00A4795A"/>
    <w:rsid w:val="00A77666"/>
    <w:rsid w:val="00A90B11"/>
    <w:rsid w:val="00A92F96"/>
    <w:rsid w:val="00AB12E5"/>
    <w:rsid w:val="00AE6EF4"/>
    <w:rsid w:val="00B42E81"/>
    <w:rsid w:val="00B42EA2"/>
    <w:rsid w:val="00B57EE7"/>
    <w:rsid w:val="00B70B29"/>
    <w:rsid w:val="00B8106E"/>
    <w:rsid w:val="00BD7A10"/>
    <w:rsid w:val="00C17D51"/>
    <w:rsid w:val="00C31CC6"/>
    <w:rsid w:val="00C54BC1"/>
    <w:rsid w:val="00C671CB"/>
    <w:rsid w:val="00C754A6"/>
    <w:rsid w:val="00C93707"/>
    <w:rsid w:val="00CA3CA1"/>
    <w:rsid w:val="00CA5392"/>
    <w:rsid w:val="00CD139B"/>
    <w:rsid w:val="00CF2496"/>
    <w:rsid w:val="00CF2F89"/>
    <w:rsid w:val="00D23395"/>
    <w:rsid w:val="00D63F35"/>
    <w:rsid w:val="00D67DAD"/>
    <w:rsid w:val="00D763A7"/>
    <w:rsid w:val="00DA200E"/>
    <w:rsid w:val="00DA5B42"/>
    <w:rsid w:val="00DC0FFA"/>
    <w:rsid w:val="00DF231F"/>
    <w:rsid w:val="00E043B7"/>
    <w:rsid w:val="00E16CCB"/>
    <w:rsid w:val="00E30840"/>
    <w:rsid w:val="00E362C5"/>
    <w:rsid w:val="00E953A6"/>
    <w:rsid w:val="00EA140B"/>
    <w:rsid w:val="00EA3483"/>
    <w:rsid w:val="00EB66BD"/>
    <w:rsid w:val="00EC0CB1"/>
    <w:rsid w:val="00EC6B5D"/>
    <w:rsid w:val="00EC6E6C"/>
    <w:rsid w:val="00ED67CF"/>
    <w:rsid w:val="00F42CA8"/>
    <w:rsid w:val="00F86CA6"/>
    <w:rsid w:val="00F9406B"/>
    <w:rsid w:val="00F947F0"/>
    <w:rsid w:val="00FC5D25"/>
    <w:rsid w:val="00FC7766"/>
    <w:rsid w:val="00FE5DDE"/>
    <w:rsid w:val="00FF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F873F"/>
  <w15:chartTrackingRefBased/>
  <w15:docId w15:val="{B2B168F9-6AC5-426C-ACB7-CB868713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07C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CC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A57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D7A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5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1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0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8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1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0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7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5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5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8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8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5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6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1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9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2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2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9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6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8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4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4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5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4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95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9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6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0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4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5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6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1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5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6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7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1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2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5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B</Company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e</dc:creator>
  <cp:keywords/>
  <dc:description/>
  <cp:lastModifiedBy>Roman Ulm</cp:lastModifiedBy>
  <cp:revision>7</cp:revision>
  <dcterms:created xsi:type="dcterms:W3CDTF">2025-09-19T09:23:00Z</dcterms:created>
  <dcterms:modified xsi:type="dcterms:W3CDTF">2025-10-23T13:39:00Z</dcterms:modified>
</cp:coreProperties>
</file>